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1301" w:rsidRPr="00C63FA5" w:rsidRDefault="00DA6D4F">
      <w:pPr>
        <w:rPr>
          <w:sz w:val="18"/>
          <w:szCs w:val="18"/>
        </w:rPr>
      </w:pPr>
      <w:r w:rsidRPr="00C63FA5">
        <w:rPr>
          <w:rFonts w:ascii="Times New Roman" w:eastAsia="SimSun" w:hAnsi="Times New Roman" w:cs="Times New Roman"/>
          <w:kern w:val="0"/>
          <w:sz w:val="18"/>
          <w:szCs w:val="18"/>
        </w:rPr>
        <w:t xml:space="preserve">Table </w:t>
      </w:r>
      <w:r w:rsidR="00C23B1E">
        <w:rPr>
          <w:rFonts w:ascii="Times New Roman" w:eastAsia="SimSun" w:hAnsi="Times New Roman" w:cs="Times New Roman"/>
          <w:kern w:val="0"/>
          <w:sz w:val="18"/>
          <w:szCs w:val="18"/>
        </w:rPr>
        <w:t>S</w:t>
      </w:r>
      <w:r w:rsidR="0083211F">
        <w:rPr>
          <w:rFonts w:ascii="Times New Roman" w:eastAsia="SimSun" w:hAnsi="Times New Roman" w:cs="Times New Roman"/>
          <w:kern w:val="0"/>
          <w:sz w:val="18"/>
          <w:szCs w:val="18"/>
        </w:rPr>
        <w:t>2</w:t>
      </w:r>
      <w:r w:rsidRPr="00C63FA5">
        <w:rPr>
          <w:rFonts w:ascii="Times New Roman" w:eastAsia="SimSun" w:hAnsi="Times New Roman" w:cs="Times New Roman"/>
          <w:kern w:val="0"/>
          <w:sz w:val="18"/>
          <w:szCs w:val="18"/>
        </w:rPr>
        <w:t>. Strain GenBank data with proximate ecology per species.</w:t>
      </w:r>
    </w:p>
    <w:tbl>
      <w:tblPr>
        <w:tblW w:w="9041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76"/>
        <w:gridCol w:w="2662"/>
        <w:gridCol w:w="1986"/>
        <w:gridCol w:w="1276"/>
        <w:gridCol w:w="1241"/>
      </w:tblGrid>
      <w:tr w:rsidR="00C77B51" w:rsidRPr="00C63FA5" w:rsidTr="00997F12">
        <w:trPr>
          <w:trHeight w:val="263"/>
        </w:trPr>
        <w:tc>
          <w:tcPr>
            <w:tcW w:w="18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Clade</w:t>
            </w:r>
          </w:p>
        </w:tc>
        <w:tc>
          <w:tcPr>
            <w:tcW w:w="26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Species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Accession numb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ITS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LSU</w:t>
            </w:r>
          </w:p>
        </w:tc>
      </w:tr>
      <w:tr w:rsidR="00C77B51" w:rsidRPr="00C63FA5" w:rsidTr="00997F12">
        <w:trPr>
          <w:trHeight w:val="255"/>
        </w:trPr>
        <w:tc>
          <w:tcPr>
            <w:tcW w:w="18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erpotrichiellaceae</w:t>
            </w:r>
          </w:p>
        </w:tc>
        <w:tc>
          <w:tcPr>
            <w:tcW w:w="26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Exophiala spinifera </w:t>
            </w:r>
          </w:p>
        </w:tc>
        <w:tc>
          <w:tcPr>
            <w:tcW w:w="19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22I 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H010942.1</w:t>
            </w: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H012097.1</w:t>
            </w:r>
          </w:p>
        </w:tc>
      </w:tr>
      <w:tr w:rsidR="00C77B51" w:rsidRPr="00C63FA5" w:rsidTr="00997F12">
        <w:trPr>
          <w:trHeight w:val="263"/>
        </w:trPr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Rhinocladiella similis  </w:t>
            </w:r>
          </w:p>
        </w:tc>
        <w:tc>
          <w:tcPr>
            <w:tcW w:w="19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W304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C158611.1</w:t>
            </w:r>
          </w:p>
        </w:tc>
        <w:tc>
          <w:tcPr>
            <w:tcW w:w="12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C158635.1</w:t>
            </w:r>
          </w:p>
        </w:tc>
      </w:tr>
      <w:tr w:rsidR="00C77B51" w:rsidRPr="00C63FA5" w:rsidTr="00997F12">
        <w:trPr>
          <w:trHeight w:val="263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Exophiala exophialae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668.76 (T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Y156973.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_059252.1</w:t>
            </w:r>
          </w:p>
        </w:tc>
      </w:tr>
      <w:tr w:rsidR="00C77B51" w:rsidRPr="00C63FA5" w:rsidTr="00997F12">
        <w:trPr>
          <w:trHeight w:val="263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Exophiala nigra 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535.94 (T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Y115191.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_059253.1</w:t>
            </w:r>
          </w:p>
        </w:tc>
      </w:tr>
      <w:tr w:rsidR="00C77B51" w:rsidRPr="00C63FA5" w:rsidTr="00997F12">
        <w:trPr>
          <w:trHeight w:val="263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Exophiala oligosperma 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275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H864631.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H876068.1</w:t>
            </w:r>
          </w:p>
        </w:tc>
      </w:tr>
      <w:tr w:rsidR="00C77B51" w:rsidRPr="00C63FA5" w:rsidTr="00997F12">
        <w:trPr>
          <w:trHeight w:val="263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Exophiala polymorpha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38920 (T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P070763.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_059237.1</w:t>
            </w:r>
          </w:p>
        </w:tc>
      </w:tr>
      <w:tr w:rsidR="00C77B51" w:rsidRPr="00C63FA5" w:rsidTr="00997F12">
        <w:trPr>
          <w:trHeight w:val="263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Exophiala italica 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FLUCC 16-02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Y496744.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Y496723.1</w:t>
            </w:r>
          </w:p>
        </w:tc>
      </w:tr>
      <w:tr w:rsidR="00C77B51" w:rsidRPr="00C63FA5" w:rsidTr="00997F12">
        <w:trPr>
          <w:trHeight w:val="263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Thysanorea aquatica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FLCC 15-09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G922572.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G922576.1</w:t>
            </w:r>
          </w:p>
        </w:tc>
      </w:tr>
      <w:tr w:rsidR="00C77B51" w:rsidRPr="00C63FA5" w:rsidTr="00997F12">
        <w:trPr>
          <w:trHeight w:val="263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Thysanorea papuana 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212.96 (T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H862572.1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H874198.1</w:t>
            </w:r>
          </w:p>
        </w:tc>
      </w:tr>
      <w:tr w:rsidR="00C77B51" w:rsidRPr="00C63FA5" w:rsidTr="00997F12">
        <w:trPr>
          <w:trHeight w:val="263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apronia kleinmondensi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22671 (T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H863226.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U552107.1</w:t>
            </w:r>
          </w:p>
        </w:tc>
      </w:tr>
      <w:tr w:rsidR="00C77B51" w:rsidRPr="00C63FA5" w:rsidTr="00997F12">
        <w:trPr>
          <w:trHeight w:val="263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Rhinocladiella atrovirens 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264.49 (T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H856518.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U041869.1</w:t>
            </w:r>
          </w:p>
        </w:tc>
      </w:tr>
      <w:tr w:rsidR="00C77B51" w:rsidRPr="00C63FA5" w:rsidTr="00997F12">
        <w:trPr>
          <w:trHeight w:val="263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Exophiala dermatitidis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207.35 (T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H855649.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NG_059225.1 </w:t>
            </w:r>
          </w:p>
        </w:tc>
      </w:tr>
      <w:tr w:rsidR="00C77B51" w:rsidRPr="00C63FA5" w:rsidTr="00997F12">
        <w:trPr>
          <w:trHeight w:val="263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apronia mansonii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01.67 (T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F050247.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Y004338.1</w:t>
            </w:r>
          </w:p>
        </w:tc>
      </w:tr>
      <w:tr w:rsidR="00C77B51" w:rsidRPr="00C63FA5" w:rsidTr="00997F12">
        <w:trPr>
          <w:trHeight w:val="263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Capronia munkii  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615.96 (T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H862601.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EF413604.1 </w:t>
            </w:r>
          </w:p>
        </w:tc>
      </w:tr>
      <w:tr w:rsidR="00C77B51" w:rsidRPr="00C63FA5" w:rsidTr="00997F12">
        <w:trPr>
          <w:trHeight w:val="263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Exophiala hongkongensis 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KU 32 (T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JN625231.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_059264.1</w:t>
            </w:r>
          </w:p>
        </w:tc>
      </w:tr>
      <w:tr w:rsidR="00C77B51" w:rsidRPr="00C63FA5" w:rsidTr="00997F12">
        <w:trPr>
          <w:trHeight w:val="263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Capronia dactylotricha   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604.96 (T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F050243.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712343.1</w:t>
            </w:r>
          </w:p>
        </w:tc>
      </w:tr>
      <w:tr w:rsidR="00C77B51" w:rsidRPr="00C63FA5" w:rsidTr="00997F12">
        <w:trPr>
          <w:trHeight w:val="263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Capronia pilosella 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FTOL-ID 6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Q826737.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DQ823099.1 </w:t>
            </w:r>
          </w:p>
        </w:tc>
      </w:tr>
      <w:tr w:rsidR="00C77B51" w:rsidRPr="00C63FA5" w:rsidTr="00997F12">
        <w:trPr>
          <w:trHeight w:val="263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Veronaea compacta 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268.75 (T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U041819.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_057790.1</w:t>
            </w:r>
          </w:p>
        </w:tc>
      </w:tr>
      <w:tr w:rsidR="00C77B51" w:rsidRPr="00C63FA5" w:rsidTr="00997F12">
        <w:trPr>
          <w:trHeight w:val="263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Exophiala brunnea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587.66 (T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H858890.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712342.1</w:t>
            </w:r>
          </w:p>
        </w:tc>
      </w:tr>
      <w:tr w:rsidR="00C77B51" w:rsidRPr="00C63FA5" w:rsidTr="00997F12">
        <w:trPr>
          <w:trHeight w:val="263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Exophiala jeanselmei 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507.90 (T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Y156963.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KJ930161.1 </w:t>
            </w:r>
          </w:p>
        </w:tc>
      </w:tr>
      <w:tr w:rsidR="00C77B51" w:rsidRPr="00C63FA5" w:rsidTr="00997F12">
        <w:trPr>
          <w:trHeight w:val="263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Exophiala moniliae 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CBS 520.76 (T)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F881967.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J930162.1</w:t>
            </w:r>
          </w:p>
        </w:tc>
      </w:tr>
      <w:tr w:rsidR="00C77B51" w:rsidRPr="00C63FA5" w:rsidTr="00997F12">
        <w:trPr>
          <w:trHeight w:val="263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Exophiala bergeri 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353.52 (T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H857080.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E86EC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_059199.1</w:t>
            </w:r>
          </w:p>
        </w:tc>
      </w:tr>
      <w:tr w:rsidR="00C77B51" w:rsidRPr="00C63FA5" w:rsidTr="00997F12">
        <w:trPr>
          <w:trHeight w:val="263"/>
        </w:trPr>
        <w:tc>
          <w:tcPr>
            <w:tcW w:w="1876" w:type="dxa"/>
            <w:shd w:val="clear" w:color="auto" w:fill="auto"/>
            <w:noWrap/>
            <w:vAlign w:val="bottom"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62" w:type="dxa"/>
            <w:shd w:val="clear" w:color="auto" w:fill="auto"/>
            <w:noWrap/>
            <w:vAlign w:val="bottom"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Exophiala sideris  </w:t>
            </w:r>
          </w:p>
        </w:tc>
        <w:tc>
          <w:tcPr>
            <w:tcW w:w="1986" w:type="dxa"/>
            <w:shd w:val="clear" w:color="auto" w:fill="auto"/>
            <w:noWrap/>
            <w:vAlign w:val="bottom"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8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C315801.1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M627072.1</w:t>
            </w:r>
          </w:p>
        </w:tc>
      </w:tr>
      <w:tr w:rsidR="00C77B51" w:rsidRPr="00C63FA5" w:rsidTr="00997F12">
        <w:trPr>
          <w:trHeight w:val="263"/>
        </w:trPr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Capronia fungicola </w:t>
            </w:r>
          </w:p>
        </w:tc>
        <w:tc>
          <w:tcPr>
            <w:tcW w:w="198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614.96 (T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Y484990.1</w:t>
            </w:r>
          </w:p>
        </w:tc>
        <w:tc>
          <w:tcPr>
            <w:tcW w:w="12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_058761.1</w:t>
            </w:r>
          </w:p>
        </w:tc>
      </w:tr>
      <w:tr w:rsidR="00C77B51" w:rsidRPr="00C63FA5" w:rsidTr="00997F12">
        <w:trPr>
          <w:trHeight w:val="263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apronia nigerrima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513.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H859363.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Y605075.1</w:t>
            </w:r>
          </w:p>
        </w:tc>
      </w:tr>
      <w:tr w:rsidR="00C77B51" w:rsidRPr="00C63FA5" w:rsidTr="00997F12">
        <w:trPr>
          <w:trHeight w:val="263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Phaeoannellomyces elegans 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015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R_155687.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Y115194.1</w:t>
            </w:r>
          </w:p>
        </w:tc>
      </w:tr>
      <w:tr w:rsidR="00C77B51" w:rsidRPr="00C63FA5" w:rsidTr="00997F12">
        <w:trPr>
          <w:trHeight w:val="263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Exophiala psychrophila  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91.87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R_145371.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H873750.1</w:t>
            </w:r>
          </w:p>
        </w:tc>
      </w:tr>
      <w:tr w:rsidR="00C77B51" w:rsidRPr="00C63FA5" w:rsidTr="00997F12">
        <w:trPr>
          <w:trHeight w:val="263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Exophiala lignicola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44622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NR_163358.1 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_066324.1</w:t>
            </w:r>
          </w:p>
        </w:tc>
      </w:tr>
      <w:tr w:rsidR="00C77B51" w:rsidRPr="00C63FA5" w:rsidTr="00997F12">
        <w:trPr>
          <w:trHeight w:val="263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Exophiala nidicola 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MR 3889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R_161045.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G701056.1</w:t>
            </w:r>
          </w:p>
        </w:tc>
      </w:tr>
      <w:tr w:rsidR="00C77B51" w:rsidRPr="00C63FA5" w:rsidTr="00997F12">
        <w:trPr>
          <w:trHeight w:val="270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Exophiala nishimurae  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01538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NR_137092.1 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712351.1</w:t>
            </w:r>
          </w:p>
        </w:tc>
      </w:tr>
      <w:tr w:rsidR="00C77B51" w:rsidRPr="00C63FA5" w:rsidTr="00997F12">
        <w:trPr>
          <w:trHeight w:val="263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Exophiala palmae 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PCB 86822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R_158414.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_064428.1</w:t>
            </w:r>
          </w:p>
        </w:tc>
      </w:tr>
      <w:tr w:rsidR="00C77B51" w:rsidRPr="00C63FA5" w:rsidTr="00997F12">
        <w:trPr>
          <w:trHeight w:val="263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Exophiala heteromorpha  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232.33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NR_111184.1 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NG_063975.1 </w:t>
            </w:r>
          </w:p>
        </w:tc>
      </w:tr>
      <w:tr w:rsidR="00C77B51" w:rsidRPr="00C63FA5" w:rsidTr="00997F12">
        <w:trPr>
          <w:trHeight w:val="263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Exophiala eucalypticola  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43412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MH107891.1 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_063955.1</w:t>
            </w:r>
          </w:p>
        </w:tc>
      </w:tr>
      <w:tr w:rsidR="00C77B51" w:rsidRPr="00C63FA5" w:rsidTr="00997F12">
        <w:trPr>
          <w:trHeight w:val="263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Exophiala eucalypti 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PC 276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Y173411.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KY173502.1 </w:t>
            </w:r>
          </w:p>
        </w:tc>
      </w:tr>
      <w:tr w:rsidR="00C77B51" w:rsidRPr="00C63FA5" w:rsidTr="00997F12">
        <w:trPr>
          <w:trHeight w:val="263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Capronia camelliae-yunnanensis   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MCC 3.19061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R_164589.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_066425.1</w:t>
            </w:r>
          </w:p>
        </w:tc>
      </w:tr>
      <w:tr w:rsidR="00C77B51" w:rsidRPr="00C63FA5" w:rsidTr="00997F12">
        <w:trPr>
          <w:trHeight w:val="263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Capronia leucadendri 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22672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R_156212.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MH874754.1 </w:t>
            </w:r>
          </w:p>
        </w:tc>
      </w:tr>
      <w:tr w:rsidR="00C77B51" w:rsidRPr="00C63FA5" w:rsidTr="00997F12">
        <w:trPr>
          <w:trHeight w:val="300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Capronia parasitica  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23.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AF050252.1 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FJ358225.1 </w:t>
            </w:r>
          </w:p>
        </w:tc>
      </w:tr>
      <w:tr w:rsidR="00C77B51" w:rsidRPr="00C63FA5" w:rsidTr="00997F12">
        <w:trPr>
          <w:trHeight w:val="315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Rhinocladiella quercus 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PC 26621 (T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306769.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_059698.1</w:t>
            </w:r>
          </w:p>
        </w:tc>
      </w:tr>
      <w:tr w:rsidR="00C77B51" w:rsidRPr="00C63FA5" w:rsidTr="00997F12">
        <w:trPr>
          <w:trHeight w:val="263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Exophiala attenuata 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106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T013095.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T013094.1</w:t>
            </w:r>
          </w:p>
        </w:tc>
      </w:tr>
      <w:tr w:rsidR="00C77B51" w:rsidRPr="00C63FA5" w:rsidTr="00997F12">
        <w:trPr>
          <w:trHeight w:val="263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Exophiala lecanii-comi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2333 (T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H855383.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_059200.1</w:t>
            </w:r>
          </w:p>
        </w:tc>
      </w:tr>
      <w:tr w:rsidR="00C77B51" w:rsidRPr="00C63FA5" w:rsidTr="00997F12">
        <w:trPr>
          <w:trHeight w:val="263"/>
        </w:trPr>
        <w:tc>
          <w:tcPr>
            <w:tcW w:w="18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2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Exophiala castellanii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58.58 (T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H857734.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F928522.1</w:t>
            </w:r>
          </w:p>
        </w:tc>
      </w:tr>
    </w:tbl>
    <w:p w:rsidR="00E473DE" w:rsidRDefault="00E473DE">
      <w:pPr>
        <w:rPr>
          <w:rFonts w:ascii="Times New Roman" w:eastAsia="SimSun" w:hAnsi="Times New Roman" w:cs="Times New Roman"/>
          <w:kern w:val="0"/>
          <w:sz w:val="18"/>
          <w:szCs w:val="18"/>
        </w:rPr>
      </w:pPr>
    </w:p>
    <w:p w:rsidR="00C02757" w:rsidRPr="00C63FA5" w:rsidRDefault="00963A70">
      <w:pPr>
        <w:rPr>
          <w:sz w:val="18"/>
          <w:szCs w:val="18"/>
        </w:rPr>
      </w:pPr>
      <w:r w:rsidRPr="00C63FA5">
        <w:rPr>
          <w:rFonts w:ascii="Times New Roman" w:eastAsia="SimSun" w:hAnsi="Times New Roman" w:cs="Times New Roman"/>
          <w:kern w:val="0"/>
          <w:sz w:val="18"/>
          <w:szCs w:val="18"/>
        </w:rPr>
        <w:lastRenderedPageBreak/>
        <w:t>Table 1. Continued</w:t>
      </w:r>
    </w:p>
    <w:tbl>
      <w:tblPr>
        <w:tblW w:w="9073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75"/>
        <w:gridCol w:w="2661"/>
        <w:gridCol w:w="1985"/>
        <w:gridCol w:w="1276"/>
        <w:gridCol w:w="1276"/>
      </w:tblGrid>
      <w:tr w:rsidR="00C77B51" w:rsidRPr="00C63FA5" w:rsidTr="00C77B51">
        <w:trPr>
          <w:trHeight w:val="263"/>
        </w:trPr>
        <w:tc>
          <w:tcPr>
            <w:tcW w:w="18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Clade</w:t>
            </w:r>
          </w:p>
        </w:tc>
        <w:tc>
          <w:tcPr>
            <w:tcW w:w="26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Speci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Accession numb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I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B51" w:rsidRPr="00C63FA5" w:rsidRDefault="00C77B51" w:rsidP="00CB09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LSU</w:t>
            </w:r>
          </w:p>
        </w:tc>
      </w:tr>
      <w:tr w:rsidR="00997F12" w:rsidRPr="00C63FA5" w:rsidTr="00760BB6">
        <w:trPr>
          <w:trHeight w:val="263"/>
        </w:trPr>
        <w:tc>
          <w:tcPr>
            <w:tcW w:w="18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Exophiala mesophila  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402.9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H862536.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712349.1</w:t>
            </w:r>
          </w:p>
        </w:tc>
      </w:tr>
      <w:tr w:rsidR="00997F12" w:rsidRPr="00C63FA5" w:rsidTr="00C77B51">
        <w:trPr>
          <w:trHeight w:val="263"/>
        </w:trPr>
        <w:tc>
          <w:tcPr>
            <w:tcW w:w="187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haetothyriales sp.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21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F614880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F614880</w:t>
            </w:r>
          </w:p>
        </w:tc>
      </w:tr>
      <w:tr w:rsidR="00997F12" w:rsidRPr="00C63FA5" w:rsidTr="00760BB6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Rhinocladiella phaeophor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496.78 (T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U041811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_057785.1</w:t>
            </w:r>
          </w:p>
        </w:tc>
      </w:tr>
      <w:tr w:rsidR="00997F12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Rhinocladiella aquaspers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226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GU017732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822357.1</w:t>
            </w:r>
          </w:p>
        </w:tc>
      </w:tr>
      <w:tr w:rsidR="00997F12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Rhinocladiella tropicalis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A7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KU854928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356663.1</w:t>
            </w:r>
          </w:p>
        </w:tc>
      </w:tr>
      <w:tr w:rsidR="00997F12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Exophiala pisciphil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537.73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DQ826739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NR121269 </w:t>
            </w:r>
          </w:p>
        </w:tc>
      </w:tr>
      <w:tr w:rsidR="00997F12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Exophiala bonariae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FEE 5792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JX681046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R781083.1</w:t>
            </w:r>
          </w:p>
        </w:tc>
      </w:tr>
      <w:tr w:rsidR="00997F12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Exophiala opportunisticica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22268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F928436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F928500.1</w:t>
            </w:r>
          </w:p>
        </w:tc>
      </w:tr>
      <w:tr w:rsidR="00997F12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Exophiala cancerae 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151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H862980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H874540.1</w:t>
            </w:r>
          </w:p>
        </w:tc>
      </w:tr>
      <w:tr w:rsidR="00997F12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Exophiala abietophila 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45038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NR_163357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_066323.1</w:t>
            </w:r>
          </w:p>
        </w:tc>
      </w:tr>
      <w:tr w:rsidR="00997F12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Veronaea constrict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572.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H862237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H873920.1</w:t>
            </w:r>
          </w:p>
        </w:tc>
      </w:tr>
      <w:tr w:rsidR="00997F12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Veronaea japonica 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776.83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MH861692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_057789.1</w:t>
            </w:r>
          </w:p>
        </w:tc>
      </w:tr>
      <w:tr w:rsidR="00997F12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Veronaea botryos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254.57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MH857711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MH869255.1 </w:t>
            </w:r>
          </w:p>
        </w:tc>
      </w:tr>
      <w:tr w:rsidR="00997F12" w:rsidRPr="00C63FA5" w:rsidTr="00C77B51">
        <w:trPr>
          <w:trHeight w:val="315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haetothyriales sp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CBS 128956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8225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822529</w:t>
            </w:r>
          </w:p>
        </w:tc>
      </w:tr>
      <w:tr w:rsidR="00997F12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Exophiala crusticol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19970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MH863070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NG_059220.1 </w:t>
            </w:r>
          </w:p>
        </w:tc>
      </w:tr>
      <w:tr w:rsidR="00997F12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Minimelanolocus obscuru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FLUCC 15-04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KR215606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R215611.1</w:t>
            </w:r>
          </w:p>
        </w:tc>
      </w:tr>
      <w:tr w:rsidR="00997F12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Minimelanolocus melanicu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FLUCC 15-0415 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KR215608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KR215613.1 </w:t>
            </w:r>
          </w:p>
        </w:tc>
      </w:tr>
      <w:tr w:rsidR="00997F12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Minimelanolocus asiaticus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FLUCC 15-0237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NR_154179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R215610.1</w:t>
            </w:r>
          </w:p>
        </w:tc>
      </w:tr>
      <w:tr w:rsidR="00997F12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Minimelanolocus curvatu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FLUCC 15-0259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KR215605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R215609.1</w:t>
            </w:r>
          </w:p>
        </w:tc>
      </w:tr>
      <w:tr w:rsidR="00997F12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Minimelanolocus aquaticu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FLUCC 15-0414 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KR215607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R215612.1</w:t>
            </w:r>
          </w:p>
        </w:tc>
      </w:tr>
      <w:tr w:rsidR="00997F12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apronia acutiset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618.96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NR_154744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NG_058859.1 </w:t>
            </w:r>
          </w:p>
        </w:tc>
      </w:tr>
      <w:tr w:rsidR="00997F12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61" w:type="dxa"/>
            <w:shd w:val="clear" w:color="auto" w:fill="auto"/>
            <w:noWrap/>
            <w:vAlign w:val="bottom"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haetothyriales sp.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CBS 129051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82254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822540</w:t>
            </w:r>
          </w:p>
        </w:tc>
      </w:tr>
      <w:tr w:rsidR="00997F12" w:rsidRPr="00C63FA5" w:rsidTr="00C77B51">
        <w:trPr>
          <w:trHeight w:val="263"/>
        </w:trPr>
        <w:tc>
          <w:tcPr>
            <w:tcW w:w="18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Rhinocladiella anceps 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FTOL ID 659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DQ826740.1 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Q823102.1</w:t>
            </w:r>
          </w:p>
        </w:tc>
      </w:tr>
      <w:tr w:rsidR="00997F12" w:rsidRPr="00C63FA5" w:rsidTr="00997F12">
        <w:trPr>
          <w:trHeight w:val="263"/>
        </w:trPr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Melanoctona tectonae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FLUCC 12-0389 (T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KX258778.1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KX258779.1 </w:t>
            </w:r>
          </w:p>
        </w:tc>
      </w:tr>
      <w:tr w:rsidR="00997F12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haetothyriales sp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CBS 129050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822532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822532</w:t>
            </w:r>
          </w:p>
        </w:tc>
      </w:tr>
      <w:tr w:rsidR="00997F12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apronia coronat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CC 56201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NR_154745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F050242.1</w:t>
            </w:r>
          </w:p>
        </w:tc>
      </w:tr>
      <w:tr w:rsidR="00997F12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Exophiala angulospora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482.92 (T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H862370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F155190.1</w:t>
            </w:r>
          </w:p>
        </w:tc>
      </w:tr>
      <w:tr w:rsidR="00997F12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Rhinocladiella mackenziei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368.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H862361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U041866.1</w:t>
            </w:r>
          </w:p>
        </w:tc>
      </w:tr>
      <w:tr w:rsidR="00997F12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Rhinocladiella coryli 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PC 26654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KX306768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306793.1</w:t>
            </w:r>
          </w:p>
        </w:tc>
      </w:tr>
      <w:tr w:rsidR="00997F12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haetothyriales sp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F6148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F614875</w:t>
            </w:r>
          </w:p>
        </w:tc>
      </w:tr>
      <w:tr w:rsidR="00997F12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haetothyriales sp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F6148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F614881</w:t>
            </w:r>
          </w:p>
        </w:tc>
      </w:tr>
      <w:tr w:rsidR="00997F12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Exophiala alcalophil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520.82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MH861524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NG_059189.1 </w:t>
            </w:r>
          </w:p>
        </w:tc>
      </w:tr>
      <w:tr w:rsidR="00997F12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Fonsecaea minima 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25757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MH863743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F928520.1</w:t>
            </w:r>
          </w:p>
        </w:tc>
      </w:tr>
      <w:tr w:rsidR="00997F12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Fonsecaea pugnaciu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39214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R_155089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_058177.1</w:t>
            </w:r>
          </w:p>
        </w:tc>
      </w:tr>
      <w:tr w:rsidR="00997F12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Fonsecaea pedrosoi 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271.37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AB114127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J930166.1</w:t>
            </w:r>
          </w:p>
        </w:tc>
      </w:tr>
      <w:tr w:rsidR="00997F12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Fonsecaea erecta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257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C886414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F155186.1</w:t>
            </w:r>
          </w:p>
        </w:tc>
      </w:tr>
      <w:tr w:rsidR="00997F12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Fonsecaea brasiliensi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MU 076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KJ701015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J930163.1</w:t>
            </w:r>
          </w:p>
        </w:tc>
      </w:tr>
      <w:tr w:rsidR="00997F12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Cladophialophora devriesii 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47.84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U103985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C809989.1</w:t>
            </w:r>
          </w:p>
        </w:tc>
      </w:tr>
      <w:tr w:rsidR="00997F12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ladophialophora immund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834.96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MH862619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C809990.1</w:t>
            </w:r>
          </w:p>
        </w:tc>
      </w:tr>
      <w:tr w:rsidR="00997F12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haetothyriales sp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3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F6148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F614894</w:t>
            </w:r>
          </w:p>
        </w:tc>
      </w:tr>
      <w:tr w:rsidR="00997F12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Cladophialophora arxii 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306.94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EU103986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_058959.1</w:t>
            </w:r>
          </w:p>
        </w:tc>
      </w:tr>
      <w:tr w:rsidR="00997F12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Cladophialophora minourae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556.83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AY251087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_058763.1</w:t>
            </w:r>
          </w:p>
        </w:tc>
      </w:tr>
    </w:tbl>
    <w:p w:rsidR="006A4930" w:rsidRPr="00C63FA5" w:rsidRDefault="006A4930">
      <w:pPr>
        <w:rPr>
          <w:sz w:val="18"/>
          <w:szCs w:val="18"/>
        </w:rPr>
      </w:pPr>
      <w:r w:rsidRPr="00C63FA5">
        <w:rPr>
          <w:rFonts w:hint="eastAsia"/>
          <w:sz w:val="18"/>
          <w:szCs w:val="18"/>
        </w:rPr>
        <w:lastRenderedPageBreak/>
        <w:t>Table</w:t>
      </w:r>
      <w:r w:rsidR="00E473DE">
        <w:rPr>
          <w:sz w:val="18"/>
          <w:szCs w:val="18"/>
        </w:rPr>
        <w:t>1 Continued</w:t>
      </w:r>
    </w:p>
    <w:tbl>
      <w:tblPr>
        <w:tblW w:w="9073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75"/>
        <w:gridCol w:w="2661"/>
        <w:gridCol w:w="1985"/>
        <w:gridCol w:w="1276"/>
        <w:gridCol w:w="1276"/>
      </w:tblGrid>
      <w:tr w:rsidR="00C77B51" w:rsidRPr="00C63FA5" w:rsidTr="00C77B51">
        <w:trPr>
          <w:trHeight w:val="263"/>
        </w:trPr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77B51" w:rsidRPr="00C63FA5" w:rsidRDefault="00C77B51" w:rsidP="00396C6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Clade</w:t>
            </w:r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77B51" w:rsidRPr="00C63FA5" w:rsidRDefault="00C77B51" w:rsidP="00396C6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Speci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77B51" w:rsidRPr="00C63FA5" w:rsidRDefault="00C77B51" w:rsidP="00396C6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Accession numb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77B51" w:rsidRPr="00C63FA5" w:rsidRDefault="00C77B51" w:rsidP="00396C6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I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77B51" w:rsidRPr="00C63FA5" w:rsidRDefault="00C77B51" w:rsidP="00396C6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LSU</w:t>
            </w:r>
          </w:p>
        </w:tc>
      </w:tr>
      <w:tr w:rsidR="00997F12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Cyphellophora laciniata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90.61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U035416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F928547.1</w:t>
            </w:r>
          </w:p>
        </w:tc>
      </w:tr>
      <w:tr w:rsidR="00997F12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yphellophora suttonii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449.91 (T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KC455243.1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C455256.1</w:t>
            </w:r>
          </w:p>
        </w:tc>
      </w:tr>
      <w:tr w:rsidR="00997F12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yphellophora fusarioide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30291 (T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H865596.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JQ766486.1</w:t>
            </w:r>
          </w:p>
        </w:tc>
      </w:tr>
      <w:tr w:rsidR="00997F12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yphellophora pauciseptata 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284.85 (T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JQ766438.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JQ766519.1</w:t>
            </w:r>
          </w:p>
        </w:tc>
      </w:tr>
      <w:tr w:rsidR="00997F12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yphellophora sessili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243.85 (T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AY857542.1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U514700.1</w:t>
            </w:r>
          </w:p>
        </w:tc>
      </w:tr>
      <w:tr w:rsidR="00997F12" w:rsidRPr="00C63FA5" w:rsidTr="00C77B51">
        <w:trPr>
          <w:trHeight w:val="29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yphellophora europaea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01466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F928473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C455259.1</w:t>
            </w:r>
          </w:p>
        </w:tc>
      </w:tr>
      <w:tr w:rsidR="00997F12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Cyphellophora vermispora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228.86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H861947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KC455257.1 </w:t>
            </w:r>
          </w:p>
        </w:tc>
      </w:tr>
      <w:tr w:rsidR="00997F12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Cyphellophora reptans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13.85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U514699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U514699.1</w:t>
            </w:r>
          </w:p>
        </w:tc>
      </w:tr>
      <w:tr w:rsidR="00997F12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haetothyriales sp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289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8225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822542</w:t>
            </w:r>
          </w:p>
        </w:tc>
      </w:tr>
      <w:tr w:rsidR="00997F12" w:rsidRPr="00C63FA5" w:rsidTr="00DA571F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hialophora capiguara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319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KF928465.1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F928529.1</w:t>
            </w:r>
          </w:p>
        </w:tc>
      </w:tr>
      <w:tr w:rsidR="00997F12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Cyphellophora clematidis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449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K442577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K442519.1</w:t>
            </w:r>
          </w:p>
        </w:tc>
      </w:tr>
      <w:tr w:rsidR="00997F12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haetothyriales sp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ecr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8224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822476</w:t>
            </w:r>
          </w:p>
        </w:tc>
      </w:tr>
      <w:tr w:rsidR="00997F12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haetothyriales sp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CBS 135086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8223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822336</w:t>
            </w:r>
          </w:p>
        </w:tc>
      </w:tr>
      <w:tr w:rsidR="00997F12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haetothyriales sp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rii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8225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822551</w:t>
            </w:r>
          </w:p>
        </w:tc>
      </w:tr>
      <w:tr w:rsidR="00997F12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haetothyriales sp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349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8223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822324</w:t>
            </w:r>
          </w:p>
        </w:tc>
      </w:tr>
      <w:tr w:rsidR="00997F12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haetothyriales sp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CBS 134916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8223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822344</w:t>
            </w:r>
          </w:p>
        </w:tc>
      </w:tr>
      <w:tr w:rsidR="00997F12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haetothyriales sp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CBS 128963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8223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822328</w:t>
            </w:r>
          </w:p>
        </w:tc>
      </w:tr>
      <w:tr w:rsidR="00997F12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haetothyriales sp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CBS 128966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8223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822331</w:t>
            </w:r>
          </w:p>
        </w:tc>
      </w:tr>
      <w:tr w:rsidR="00997F12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haetothyriales sp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289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8223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822354</w:t>
            </w:r>
          </w:p>
        </w:tc>
      </w:tr>
      <w:tr w:rsidR="00997F12" w:rsidRPr="00C63FA5" w:rsidTr="00C77B51">
        <w:trPr>
          <w:trHeight w:val="263"/>
        </w:trPr>
        <w:tc>
          <w:tcPr>
            <w:tcW w:w="18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haetothyriales sp.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134923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822319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97F12" w:rsidRPr="00C63FA5" w:rsidRDefault="00997F12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822319</w:t>
            </w:r>
          </w:p>
        </w:tc>
      </w:tr>
      <w:tr w:rsidR="00E473DE" w:rsidRPr="00C63FA5" w:rsidTr="00C77B51">
        <w:trPr>
          <w:trHeight w:val="263"/>
        </w:trPr>
        <w:tc>
          <w:tcPr>
            <w:tcW w:w="187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E473DE" w:rsidRPr="00C63FA5" w:rsidRDefault="00E473DE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richomeriaceae</w:t>
            </w:r>
          </w:p>
        </w:tc>
        <w:tc>
          <w:tcPr>
            <w:tcW w:w="2661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E473DE" w:rsidRPr="00C63FA5" w:rsidRDefault="00E473DE" w:rsidP="00997F12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Anthracinomyces petraeus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E473DE" w:rsidRPr="00C63FA5" w:rsidRDefault="00E473DE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MCC 3.17315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E473DE" w:rsidRPr="00C63FA5" w:rsidRDefault="00E473DE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K</w:t>
            </w: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174843.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E473DE" w:rsidRPr="00C63FA5" w:rsidRDefault="00E473DE" w:rsidP="00997F1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P174924.1</w:t>
            </w:r>
          </w:p>
        </w:tc>
      </w:tr>
      <w:tr w:rsidR="00997F12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Anthracinomyces ramosu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MCC 3.163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P174846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P174922.1</w:t>
            </w:r>
          </w:p>
        </w:tc>
      </w:tr>
      <w:tr w:rsidR="00997F12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Knufia perfora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885.95 (T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H862564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_042586.1</w:t>
            </w:r>
          </w:p>
        </w:tc>
      </w:tr>
      <w:tr w:rsidR="00997F12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Knufia petricol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726.95 (T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MH862556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_042775.1</w:t>
            </w:r>
          </w:p>
        </w:tc>
      </w:tr>
      <w:tr w:rsidR="00997F12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Knufia vaticanii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FEE 5939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KP791780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R781068.1</w:t>
            </w:r>
          </w:p>
        </w:tc>
      </w:tr>
      <w:tr w:rsidR="00997F12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Knufia marmoricola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FEE 62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P791790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R781077.1</w:t>
            </w:r>
          </w:p>
        </w:tc>
      </w:tr>
      <w:tr w:rsidR="00997F12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Knufia karalitana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FEE 59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P791784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R781072.1</w:t>
            </w:r>
          </w:p>
        </w:tc>
      </w:tr>
      <w:tr w:rsidR="00997F12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Knufia epidermidi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20353 (T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R_111330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_042475.1</w:t>
            </w:r>
          </w:p>
        </w:tc>
      </w:tr>
      <w:tr w:rsidR="00997F12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Knufia cryptophialidica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AOM 216555 (T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JN040501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JN040500.1</w:t>
            </w:r>
          </w:p>
        </w:tc>
      </w:tr>
      <w:tr w:rsidR="00997F12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Knufia mediterranea 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39721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P791794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R781081.1</w:t>
            </w:r>
          </w:p>
        </w:tc>
      </w:tr>
      <w:tr w:rsidR="00997F12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haetothyriales sp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2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F614886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F614886</w:t>
            </w:r>
          </w:p>
        </w:tc>
      </w:tr>
      <w:tr w:rsidR="00997F12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Arthrocladium tropicale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34926 (T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822543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_057119.1</w:t>
            </w:r>
          </w:p>
        </w:tc>
      </w:tr>
      <w:tr w:rsidR="00997F12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Arthrocladium tardum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27021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KT337440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_057089.1</w:t>
            </w:r>
          </w:p>
        </w:tc>
      </w:tr>
      <w:tr w:rsidR="00997F12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Arthrocladium caudatum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457.67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H859032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NG_057084  </w:t>
            </w:r>
          </w:p>
        </w:tc>
      </w:tr>
      <w:tr w:rsidR="00997F12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Arthrocladium fulmina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36243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T337439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_057088.1</w:t>
            </w:r>
          </w:p>
        </w:tc>
      </w:tr>
      <w:tr w:rsidR="00997F12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997F12" w:rsidRPr="00C63FA5" w:rsidRDefault="00113F73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13F73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Incumbomyces lentus</w:t>
            </w:r>
            <w:r w:rsidR="00997F12"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CBS 128958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8225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822541</w:t>
            </w:r>
          </w:p>
        </w:tc>
      </w:tr>
      <w:tr w:rsidR="00997F12" w:rsidRPr="00C63FA5" w:rsidTr="00583DA4">
        <w:trPr>
          <w:trHeight w:val="263"/>
        </w:trPr>
        <w:tc>
          <w:tcPr>
            <w:tcW w:w="187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haetothyriales sp.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CBS 129049 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82253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97F12" w:rsidRPr="00C63FA5" w:rsidRDefault="00997F12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822531</w:t>
            </w:r>
          </w:p>
        </w:tc>
      </w:tr>
      <w:tr w:rsidR="00E473DE" w:rsidRPr="00C63FA5" w:rsidTr="00583DA4">
        <w:trPr>
          <w:trHeight w:val="263"/>
        </w:trPr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73DE" w:rsidRPr="00C63FA5" w:rsidRDefault="00113F73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113F73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Incumbomyces delicatu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2904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822533.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822533</w:t>
            </w:r>
          </w:p>
        </w:tc>
      </w:tr>
      <w:tr w:rsidR="00E473DE" w:rsidRPr="00C63FA5" w:rsidTr="00583DA4">
        <w:trPr>
          <w:trHeight w:val="263"/>
        </w:trPr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Exophiala placita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21716 (T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H863143.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MH874694.1 </w:t>
            </w:r>
          </w:p>
        </w:tc>
      </w:tr>
      <w:tr w:rsidR="00E473DE" w:rsidRPr="00C63FA5" w:rsidTr="00583DA4">
        <w:trPr>
          <w:trHeight w:val="263"/>
        </w:trPr>
        <w:tc>
          <w:tcPr>
            <w:tcW w:w="18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haetothyriales sp.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7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F614876.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F614876.1</w:t>
            </w:r>
          </w:p>
        </w:tc>
      </w:tr>
    </w:tbl>
    <w:p w:rsidR="00113F73" w:rsidRDefault="00113F73" w:rsidP="00396C68">
      <w:pPr>
        <w:rPr>
          <w:sz w:val="18"/>
          <w:szCs w:val="18"/>
        </w:rPr>
      </w:pPr>
    </w:p>
    <w:p w:rsidR="00113F73" w:rsidRDefault="00113F73" w:rsidP="00396C68">
      <w:pPr>
        <w:rPr>
          <w:sz w:val="18"/>
          <w:szCs w:val="18"/>
        </w:rPr>
      </w:pPr>
    </w:p>
    <w:p w:rsidR="0063301A" w:rsidRPr="00C63FA5" w:rsidRDefault="0063301A" w:rsidP="00396C68">
      <w:pPr>
        <w:rPr>
          <w:sz w:val="18"/>
          <w:szCs w:val="18"/>
        </w:rPr>
      </w:pPr>
      <w:r w:rsidRPr="00C63FA5">
        <w:rPr>
          <w:rFonts w:hint="eastAsia"/>
          <w:sz w:val="18"/>
          <w:szCs w:val="18"/>
        </w:rPr>
        <w:t>Table</w:t>
      </w:r>
      <w:r w:rsidRPr="00C63FA5">
        <w:rPr>
          <w:sz w:val="18"/>
          <w:szCs w:val="18"/>
        </w:rPr>
        <w:t xml:space="preserve"> 1. Continued</w:t>
      </w:r>
    </w:p>
    <w:tbl>
      <w:tblPr>
        <w:tblW w:w="9073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75"/>
        <w:gridCol w:w="2661"/>
        <w:gridCol w:w="1985"/>
        <w:gridCol w:w="1276"/>
        <w:gridCol w:w="1276"/>
      </w:tblGrid>
      <w:tr w:rsidR="00C77B51" w:rsidRPr="00C63FA5" w:rsidTr="00C77B51">
        <w:trPr>
          <w:trHeight w:val="263"/>
        </w:trPr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77B51" w:rsidRPr="00C63FA5" w:rsidRDefault="00C77B51" w:rsidP="008717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Clade</w:t>
            </w:r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77B51" w:rsidRPr="00C63FA5" w:rsidRDefault="00C77B51" w:rsidP="008717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Speci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77B51" w:rsidRPr="00C63FA5" w:rsidRDefault="00C77B51" w:rsidP="008717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Accession numb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77B51" w:rsidRPr="00C63FA5" w:rsidRDefault="00C77B51" w:rsidP="008717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I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77B51" w:rsidRPr="00C63FA5" w:rsidRDefault="00C77B51" w:rsidP="008717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LSU</w:t>
            </w:r>
          </w:p>
        </w:tc>
      </w:tr>
      <w:tr w:rsidR="00C77B51" w:rsidRPr="00C63FA5" w:rsidTr="00C77B51">
        <w:trPr>
          <w:trHeight w:val="263"/>
        </w:trPr>
        <w:tc>
          <w:tcPr>
            <w:tcW w:w="18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Cladophialophora eucalypti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45551 (T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MK876380.1 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K876419.1</w:t>
            </w:r>
          </w:p>
        </w:tc>
      </w:tr>
      <w:tr w:rsidR="00C77B51" w:rsidRPr="00C63FA5" w:rsidTr="00C77B51">
        <w:trPr>
          <w:trHeight w:val="263"/>
        </w:trPr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77B51" w:rsidRPr="00C63FA5" w:rsidRDefault="00C77B51" w:rsidP="00806FC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77B51" w:rsidRPr="00C63FA5" w:rsidRDefault="00C77B51" w:rsidP="00806FC7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ladophialophora pucciniophil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77B51" w:rsidRPr="00C63FA5" w:rsidRDefault="00C77B51" w:rsidP="00806FC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US F236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77B51" w:rsidRPr="00C63FA5" w:rsidRDefault="00C77B51" w:rsidP="00806FC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JF263533.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C77B51" w:rsidRPr="00C63FA5" w:rsidRDefault="00C77B51" w:rsidP="00806FC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JF263534.1</w:t>
            </w:r>
          </w:p>
        </w:tc>
      </w:tr>
      <w:tr w:rsidR="00C77B51" w:rsidRPr="00C63FA5" w:rsidTr="00C77B51">
        <w:trPr>
          <w:trHeight w:val="263"/>
        </w:trPr>
        <w:tc>
          <w:tcPr>
            <w:tcW w:w="1875" w:type="dxa"/>
            <w:tcBorders>
              <w:top w:val="nil"/>
            </w:tcBorders>
            <w:shd w:val="clear" w:color="auto" w:fill="auto"/>
            <w:noWrap/>
            <w:vAlign w:val="bottom"/>
          </w:tcPr>
          <w:p w:rsidR="00C77B51" w:rsidRPr="00C63FA5" w:rsidRDefault="00C77B51" w:rsidP="00806FC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tcBorders>
              <w:top w:val="nil"/>
            </w:tcBorders>
            <w:shd w:val="clear" w:color="auto" w:fill="auto"/>
            <w:noWrap/>
            <w:vAlign w:val="bottom"/>
          </w:tcPr>
          <w:p w:rsidR="00C77B51" w:rsidRPr="00C63FA5" w:rsidRDefault="00C77B51" w:rsidP="00806FC7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Cladophialophora proteae 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</w:tcPr>
          <w:p w:rsidR="00C77B51" w:rsidRPr="00C63FA5" w:rsidRDefault="00C77B51" w:rsidP="00806FC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11667 (T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</w:tcPr>
          <w:p w:rsidR="00C77B51" w:rsidRPr="00C63FA5" w:rsidRDefault="00C77B51" w:rsidP="00806FC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EU035411.1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</w:tcPr>
          <w:p w:rsidR="00C77B51" w:rsidRPr="00C63FA5" w:rsidRDefault="00C77B51" w:rsidP="00806FC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EU035411.1 </w:t>
            </w:r>
          </w:p>
        </w:tc>
      </w:tr>
      <w:tr w:rsidR="00C77B51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Strelitziana albizia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26497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MH864122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Q599585.1</w:t>
            </w:r>
          </w:p>
        </w:tc>
      </w:tr>
      <w:tr w:rsidR="00C77B51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Strelitziana eucalypti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282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HQ599596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Q599597.1</w:t>
            </w:r>
          </w:p>
        </w:tc>
      </w:tr>
      <w:tr w:rsidR="00C77B51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Strelitziana australiensis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24778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GQ303295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Q303326.2</w:t>
            </w:r>
          </w:p>
        </w:tc>
      </w:tr>
      <w:tr w:rsidR="00C77B51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Strelitziana clivia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PC 19822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KC005772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_042750.1</w:t>
            </w:r>
          </w:p>
        </w:tc>
      </w:tr>
      <w:tr w:rsidR="00C77B51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Bradymyces alpinus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FEE 5493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G793052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U250396.1</w:t>
            </w:r>
          </w:p>
        </w:tc>
      </w:tr>
      <w:tr w:rsidR="00C77B51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Bradymyces graniticola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6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179910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179912.1</w:t>
            </w:r>
          </w:p>
        </w:tc>
      </w:tr>
      <w:tr w:rsidR="00C77B51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Bradymyces oncorhynchi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F 4369 (T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NR_132843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_058643.1</w:t>
            </w:r>
          </w:p>
        </w:tc>
      </w:tr>
      <w:tr w:rsidR="00C77B51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haetothyriales sp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3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F614873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F614873.1</w:t>
            </w:r>
          </w:p>
        </w:tc>
      </w:tr>
      <w:tr w:rsidR="00C77B51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Trichomerium foliicola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FLUCC 10-0078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JX313655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JX313661.1</w:t>
            </w:r>
          </w:p>
        </w:tc>
      </w:tr>
      <w:tr w:rsidR="00C77B51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Trichomerium gloeosporum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FLUCC 10-0087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JX313656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JX313662.1</w:t>
            </w:r>
          </w:p>
        </w:tc>
      </w:tr>
      <w:tr w:rsidR="00C77B51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Trichomerium dioscoreae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38870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NR_137946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_058126.1</w:t>
            </w:r>
          </w:p>
        </w:tc>
      </w:tr>
      <w:tr w:rsidR="00C77B51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Trichomerium deniquelatum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FLUCC 10-0884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JX313654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JX313660.1</w:t>
            </w:r>
          </w:p>
        </w:tc>
      </w:tr>
      <w:tr w:rsidR="00C77B51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Trichomerium eucalypti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43443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NR_156672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_058525.1</w:t>
            </w:r>
          </w:p>
        </w:tc>
      </w:tr>
      <w:tr w:rsidR="00C77B51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haetothyriales sp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F6147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F614778</w:t>
            </w:r>
          </w:p>
        </w:tc>
      </w:tr>
      <w:tr w:rsidR="00C77B51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haetothyriales sp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F614780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F614780.1</w:t>
            </w:r>
          </w:p>
        </w:tc>
      </w:tr>
      <w:tr w:rsidR="00C77B51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haetothyriales sp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289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822485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822485</w:t>
            </w:r>
          </w:p>
        </w:tc>
      </w:tr>
      <w:tr w:rsidR="00C77B51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haetothyriales sp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CBS 129046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822526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822526</w:t>
            </w:r>
          </w:p>
        </w:tc>
      </w:tr>
      <w:tr w:rsidR="00C77B51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Knufia peltigerae 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MCC 3.172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P174864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P174935.1</w:t>
            </w:r>
          </w:p>
        </w:tc>
      </w:tr>
      <w:tr w:rsidR="00C77B51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Knufia tsunedae 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MR 10621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NR_132842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G003672.1</w:t>
            </w:r>
          </w:p>
        </w:tc>
      </w:tr>
      <w:tr w:rsidR="00C77B51" w:rsidRPr="00C63FA5" w:rsidTr="00C77B51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Metulocladosporiella musicol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10960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MH862870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Q008153.1</w:t>
            </w:r>
          </w:p>
        </w:tc>
      </w:tr>
      <w:tr w:rsidR="00E473DE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Brycekendrickomyces acacia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24104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NR_132828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NG_058633.1 </w:t>
            </w:r>
          </w:p>
        </w:tc>
      </w:tr>
      <w:tr w:rsidR="00E473DE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Exophiala encephalarti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282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Q599588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HQ599589.1 </w:t>
            </w:r>
          </w:p>
        </w:tc>
      </w:tr>
      <w:tr w:rsidR="00E473DE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eramothyrium melasto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PC 19837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R_111822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NG_042749.1 </w:t>
            </w:r>
          </w:p>
        </w:tc>
      </w:tr>
      <w:tr w:rsidR="00E473DE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Neostrelitziana acaciigen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39903</w:t>
            </w:r>
            <w:r w:rsidRPr="00C63FA5">
              <w:rPr>
                <w:rFonts w:ascii="SimSun" w:eastAsia="SimSun" w:hAnsi="SimSun" w:cs="Times New Roman" w:hint="eastAsia"/>
                <w:kern w:val="0"/>
                <w:sz w:val="18"/>
                <w:szCs w:val="18"/>
              </w:rPr>
              <w:t>（</w:t>
            </w: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</w:t>
            </w:r>
            <w:r w:rsidRPr="00C63FA5">
              <w:rPr>
                <w:rFonts w:ascii="SimSun" w:eastAsia="SimSun" w:hAnsi="SimSu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R_137987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NG_058165.1 </w:t>
            </w:r>
          </w:p>
        </w:tc>
      </w:tr>
      <w:tr w:rsidR="00E473DE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61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Strelitziana africana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2003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Q885895.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Q885895.1</w:t>
            </w:r>
          </w:p>
        </w:tc>
      </w:tr>
      <w:tr w:rsidR="00E473DE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61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Arthrophiala arthrospora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AD 65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Y173473.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447143.1</w:t>
            </w:r>
          </w:p>
        </w:tc>
      </w:tr>
      <w:tr w:rsidR="00E473DE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61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Lithohypha aloicola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PC 35996(T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R_166313.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N567611.1</w:t>
            </w:r>
          </w:p>
        </w:tc>
      </w:tr>
      <w:tr w:rsidR="00113F73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</w:tcPr>
          <w:p w:rsidR="00113F73" w:rsidRPr="00C63FA5" w:rsidRDefault="00113F73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haetothyrialceae</w:t>
            </w:r>
          </w:p>
        </w:tc>
        <w:tc>
          <w:tcPr>
            <w:tcW w:w="2661" w:type="dxa"/>
            <w:shd w:val="clear" w:color="auto" w:fill="auto"/>
            <w:noWrap/>
            <w:vAlign w:val="bottom"/>
          </w:tcPr>
          <w:p w:rsidR="00113F73" w:rsidRPr="00C63FA5" w:rsidRDefault="00113F73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eramothyrium exiguum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113F73" w:rsidRPr="00C63FA5" w:rsidRDefault="00113F73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VTCCF-1209 (T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13F73" w:rsidRPr="00C63FA5" w:rsidRDefault="00113F73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C360297.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13F73" w:rsidRPr="00C63FA5" w:rsidRDefault="00113F73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C360295.1</w:t>
            </w:r>
          </w:p>
        </w:tc>
      </w:tr>
      <w:tr w:rsidR="00E473DE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Nullicamyces eucalypt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PC 32942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MH327807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_064546.1</w:t>
            </w:r>
          </w:p>
        </w:tc>
      </w:tr>
      <w:tr w:rsidR="00E473DE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eramothyrium aquaticum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VTCCF-1210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LC360299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C360296.1</w:t>
            </w:r>
          </w:p>
        </w:tc>
      </w:tr>
      <w:tr w:rsidR="00E473DE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eramothyrium phuquocens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VTCCF-1206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LC360298.1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C360294.1</w:t>
            </w:r>
          </w:p>
        </w:tc>
      </w:tr>
      <w:tr w:rsidR="00E473DE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Camptophora schimae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FRDCC 26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MF285231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F285233.1</w:t>
            </w:r>
          </w:p>
        </w:tc>
      </w:tr>
      <w:tr w:rsidR="00E473DE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amptophora hylomeconi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13311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U035415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U035415.1</w:t>
            </w:r>
          </w:p>
        </w:tc>
      </w:tr>
      <w:tr w:rsidR="00E473DE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Aphanophora eugeniae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24105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FJ839617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_056965.1</w:t>
            </w:r>
          </w:p>
        </w:tc>
      </w:tr>
      <w:tr w:rsidR="00E473DE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haeosaccardinula dendrocalami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FRDCC 2649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NR_137820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_060116.1</w:t>
            </w:r>
          </w:p>
        </w:tc>
      </w:tr>
      <w:tr w:rsidR="00E473DE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haeosaccardinula multiseptat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FRDCC 2639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NR_132894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KF667244.1 </w:t>
            </w:r>
          </w:p>
        </w:tc>
      </w:tr>
      <w:tr w:rsidR="00E473DE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Phaeosaccardinula ficu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FLUCC 10-0009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Q895840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_059455.1</w:t>
            </w:r>
          </w:p>
        </w:tc>
      </w:tr>
      <w:tr w:rsidR="00E473DE" w:rsidRPr="00C63FA5" w:rsidTr="00583DA4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eramothyrium menglunense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FLUCC 16-1874 (T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524148.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X524146.1</w:t>
            </w:r>
          </w:p>
        </w:tc>
      </w:tr>
    </w:tbl>
    <w:p w:rsidR="00113F73" w:rsidRDefault="00113F73">
      <w:pPr>
        <w:rPr>
          <w:sz w:val="18"/>
          <w:szCs w:val="18"/>
        </w:rPr>
      </w:pPr>
    </w:p>
    <w:p w:rsidR="009C46D0" w:rsidRPr="00C63FA5" w:rsidRDefault="009C46D0">
      <w:pPr>
        <w:rPr>
          <w:sz w:val="18"/>
          <w:szCs w:val="18"/>
        </w:rPr>
      </w:pPr>
      <w:r w:rsidRPr="00C63FA5">
        <w:rPr>
          <w:rFonts w:hint="eastAsia"/>
          <w:sz w:val="18"/>
          <w:szCs w:val="18"/>
        </w:rPr>
        <w:t>Table</w:t>
      </w:r>
      <w:r w:rsidRPr="00C63FA5">
        <w:rPr>
          <w:sz w:val="18"/>
          <w:szCs w:val="18"/>
        </w:rPr>
        <w:t xml:space="preserve"> 1 Continued</w:t>
      </w:r>
    </w:p>
    <w:tbl>
      <w:tblPr>
        <w:tblW w:w="9073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75"/>
        <w:gridCol w:w="2661"/>
        <w:gridCol w:w="1985"/>
        <w:gridCol w:w="1276"/>
        <w:gridCol w:w="1276"/>
      </w:tblGrid>
      <w:tr w:rsidR="00C77B51" w:rsidRPr="00C63FA5" w:rsidTr="00113F73">
        <w:trPr>
          <w:trHeight w:val="263"/>
        </w:trPr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Clade</w:t>
            </w:r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Speci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Accession numb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I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LSU</w:t>
            </w:r>
          </w:p>
        </w:tc>
      </w:tr>
      <w:tr w:rsidR="00E473DE" w:rsidRPr="00C63FA5" w:rsidTr="00113F73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haetothyrium brischoficola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FLUCC 10-0083 (T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HQ895839.1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Q895836.1</w:t>
            </w:r>
          </w:p>
        </w:tc>
      </w:tr>
      <w:tr w:rsidR="00E473DE" w:rsidRPr="00C63FA5" w:rsidTr="00113F73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Vonarxia vagans 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23533 (T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FJ839636.1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_057821.1</w:t>
            </w:r>
          </w:p>
        </w:tc>
      </w:tr>
      <w:tr w:rsidR="00E473DE" w:rsidRPr="00C63FA5" w:rsidTr="00113F73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Chaetothyrium agathis 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FLUCC 12-0113 (T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KP744437.1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P744480.1</w:t>
            </w:r>
          </w:p>
        </w:tc>
      </w:tr>
      <w:tr w:rsidR="00E473DE" w:rsidRPr="00C63FA5" w:rsidTr="00113F73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61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eramothyrium podocarpi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PC 19826 (T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C005773.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_042751.1</w:t>
            </w:r>
          </w:p>
        </w:tc>
      </w:tr>
      <w:tr w:rsidR="00E473DE" w:rsidRPr="00C63FA5" w:rsidTr="00113F73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Fumagopsis stellae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45078 (T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R_161138.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473DE" w:rsidRPr="00C63FA5" w:rsidRDefault="00E473DE" w:rsidP="00583DA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_066293.1</w:t>
            </w:r>
          </w:p>
        </w:tc>
      </w:tr>
      <w:tr w:rsidR="00C77B51" w:rsidRPr="00C63FA5" w:rsidTr="00113F73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Ceramothyrium carniolicum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75.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KC978733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C44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C455251.1</w:t>
            </w:r>
          </w:p>
        </w:tc>
      </w:tr>
      <w:tr w:rsidR="00C77B51" w:rsidRPr="00C63FA5" w:rsidTr="00113F73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</w:tcPr>
          <w:p w:rsidR="00C77B51" w:rsidRPr="00C63FA5" w:rsidRDefault="00C77B51" w:rsidP="007952B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</w:tcPr>
          <w:p w:rsidR="00C77B51" w:rsidRPr="00C63FA5" w:rsidRDefault="00C77B51" w:rsidP="007952BC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eramothyrium thailandicum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C77B51" w:rsidRPr="00C63FA5" w:rsidRDefault="00C77B51" w:rsidP="007952B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FLUCC 10-0008 (T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7B51" w:rsidRPr="00C63FA5" w:rsidRDefault="00C77B51" w:rsidP="007952B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HQ895838.1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7B51" w:rsidRPr="00C63FA5" w:rsidRDefault="00C77B51" w:rsidP="007952B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_058817.1</w:t>
            </w:r>
          </w:p>
        </w:tc>
      </w:tr>
      <w:tr w:rsidR="00C77B51" w:rsidRPr="00C63FA5" w:rsidTr="00113F73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760C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760CAE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Ceramothyrium ficus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760C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FLUCC 15-0228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760C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KT588601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C77B51" w:rsidRPr="00C63FA5" w:rsidRDefault="00C77B51" w:rsidP="00760CA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_058927.1</w:t>
            </w:r>
          </w:p>
        </w:tc>
      </w:tr>
      <w:tr w:rsidR="00C77B51" w:rsidRPr="00C63FA5" w:rsidTr="00113F73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</w:tcPr>
          <w:p w:rsidR="00C77B51" w:rsidRPr="00C63FA5" w:rsidRDefault="00C77B51" w:rsidP="007952B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</w:tcPr>
          <w:p w:rsidR="00C77B51" w:rsidRPr="00C63FA5" w:rsidRDefault="00C77B51" w:rsidP="007952BC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</w:t>
            </w:r>
            <w:r w:rsidRPr="00C63FA5">
              <w:rPr>
                <w:rFonts w:ascii="Times New Roman" w:eastAsia="SimSun" w:hAnsi="Times New Roman" w:cs="Times New Roman" w:hint="eastAsia"/>
                <w:i/>
                <w:iCs/>
                <w:kern w:val="0"/>
                <w:sz w:val="18"/>
                <w:szCs w:val="18"/>
              </w:rPr>
              <w:t>.</w:t>
            </w: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 xml:space="preserve"> longivolcaniforme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C77B51" w:rsidRPr="00C63FA5" w:rsidRDefault="00C77B51" w:rsidP="007952B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FLUCC 16-1306 (T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7B51" w:rsidRPr="00C63FA5" w:rsidRDefault="00C77B51" w:rsidP="007952B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KP324929.1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77B51" w:rsidRPr="00C63FA5" w:rsidRDefault="00C77B51" w:rsidP="007952B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_058904.1</w:t>
            </w:r>
          </w:p>
        </w:tc>
      </w:tr>
      <w:tr w:rsidR="00113F73" w:rsidRPr="00C63FA5" w:rsidTr="00113F73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pibryaceae</w:t>
            </w:r>
          </w:p>
        </w:tc>
        <w:tc>
          <w:tcPr>
            <w:tcW w:w="2661" w:type="dxa"/>
            <w:shd w:val="clear" w:color="auto" w:fill="auto"/>
            <w:noWrap/>
            <w:vAlign w:val="bottom"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ladophialophora humicola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17536 (T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U035408.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_058850.1</w:t>
            </w:r>
          </w:p>
        </w:tc>
      </w:tr>
      <w:tr w:rsidR="00113F73" w:rsidRPr="00C63FA5" w:rsidTr="00113F73">
        <w:trPr>
          <w:trHeight w:val="360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ladophialophora minutissim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21758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MH863155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_058851.1</w:t>
            </w:r>
          </w:p>
        </w:tc>
      </w:tr>
      <w:tr w:rsidR="00113F73" w:rsidRPr="00C63FA5" w:rsidTr="00113F73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ladophialophora sylvestri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35083 (T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U035413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U035413.1</w:t>
            </w:r>
          </w:p>
        </w:tc>
      </w:tr>
      <w:tr w:rsidR="00113F73" w:rsidRPr="00C63FA5" w:rsidTr="00113F73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Epibryon bryophilum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262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H863955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H875414.1</w:t>
            </w:r>
          </w:p>
        </w:tc>
      </w:tr>
      <w:tr w:rsidR="00113F73" w:rsidRPr="00C63FA5" w:rsidTr="00113F73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Epibryon interlamellar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262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MH863958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H875417.1</w:t>
            </w:r>
          </w:p>
        </w:tc>
      </w:tr>
      <w:tr w:rsidR="00113F73" w:rsidRPr="00C63FA5" w:rsidTr="00113F73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Epibryon turfosorum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BS 1265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MH864165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H875627.1</w:t>
            </w:r>
          </w:p>
        </w:tc>
      </w:tr>
      <w:tr w:rsidR="00113F73" w:rsidRPr="00C63FA5" w:rsidTr="00113F73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61" w:type="dxa"/>
            <w:shd w:val="clear" w:color="auto" w:fill="auto"/>
            <w:noWrap/>
            <w:vAlign w:val="bottom"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haetothyriales sp.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199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T263083.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T263083.1</w:t>
            </w:r>
          </w:p>
        </w:tc>
      </w:tr>
      <w:tr w:rsidR="00113F73" w:rsidRPr="00C63FA5" w:rsidTr="00113F73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haetothyriales sp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19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T263084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T263084.1</w:t>
            </w:r>
          </w:p>
        </w:tc>
      </w:tr>
      <w:tr w:rsidR="00113F73" w:rsidRPr="00C63FA5" w:rsidTr="00113F73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  <w:hideMark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haetothyriales sp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19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KT263085.1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KT263085.1 </w:t>
            </w:r>
          </w:p>
        </w:tc>
      </w:tr>
      <w:tr w:rsidR="00113F73" w:rsidRPr="00C63FA5" w:rsidTr="00113F73">
        <w:trPr>
          <w:trHeight w:val="263"/>
        </w:trPr>
        <w:tc>
          <w:tcPr>
            <w:tcW w:w="1875" w:type="dxa"/>
            <w:shd w:val="clear" w:color="auto" w:fill="auto"/>
            <w:noWrap/>
            <w:vAlign w:val="bottom"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shd w:val="clear" w:color="auto" w:fill="auto"/>
            <w:noWrap/>
            <w:vAlign w:val="bottom"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Lichenodiplis lecanorae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T285909.1</w:t>
            </w:r>
          </w:p>
        </w:tc>
      </w:tr>
      <w:tr w:rsidR="00113F73" w:rsidRPr="00C63FA5" w:rsidTr="00113F73">
        <w:trPr>
          <w:trHeight w:val="263"/>
        </w:trPr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utgroup</w:t>
            </w:r>
          </w:p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elanina</w:t>
            </w:r>
          </w:p>
        </w:tc>
        <w:tc>
          <w:tcPr>
            <w:tcW w:w="26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haetothyriales sp.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5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T19358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T263163.1</w:t>
            </w:r>
          </w:p>
        </w:tc>
      </w:tr>
      <w:tr w:rsidR="00113F73" w:rsidRPr="00C63FA5" w:rsidTr="00113F73">
        <w:trPr>
          <w:trHeight w:val="263"/>
        </w:trPr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haetothyriales sp.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9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T1935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T270641</w:t>
            </w:r>
          </w:p>
        </w:tc>
      </w:tr>
      <w:tr w:rsidR="00113F73" w:rsidRPr="00C63FA5" w:rsidTr="00113F73">
        <w:trPr>
          <w:trHeight w:val="263"/>
        </w:trPr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6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haetothyriales sp.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87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T1935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T270601</w:t>
            </w:r>
          </w:p>
        </w:tc>
      </w:tr>
      <w:tr w:rsidR="00113F73" w:rsidRPr="00C63FA5" w:rsidTr="00113F73">
        <w:trPr>
          <w:trHeight w:val="263"/>
        </w:trPr>
        <w:tc>
          <w:tcPr>
            <w:tcW w:w="18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  <w:t>Chaetothyriales sp.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95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T19358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C63FA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T270659</w:t>
            </w:r>
          </w:p>
        </w:tc>
      </w:tr>
      <w:tr w:rsidR="00113F73" w:rsidRPr="00C63FA5" w:rsidTr="00113F73">
        <w:trPr>
          <w:trHeight w:val="263"/>
        </w:trPr>
        <w:tc>
          <w:tcPr>
            <w:tcW w:w="18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3F73" w:rsidRPr="00C63FA5" w:rsidRDefault="00113F73" w:rsidP="00113F7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7952BC" w:rsidRPr="00DF53A6" w:rsidRDefault="007952BC" w:rsidP="007952BC">
      <w:pPr>
        <w:rPr>
          <w:sz w:val="18"/>
          <w:szCs w:val="18"/>
        </w:rPr>
      </w:pPr>
    </w:p>
    <w:p w:rsidR="007952BC" w:rsidRPr="00DF53A6" w:rsidRDefault="007952BC" w:rsidP="00AA5695">
      <w:pPr>
        <w:rPr>
          <w:sz w:val="18"/>
          <w:szCs w:val="18"/>
        </w:rPr>
      </w:pPr>
      <w:bookmarkStart w:id="0" w:name="_GoBack"/>
      <w:bookmarkEnd w:id="0"/>
    </w:p>
    <w:sectPr w:rsidR="007952BC" w:rsidRPr="00DF53A6" w:rsidSect="00C77B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214A" w:rsidRDefault="00D3214A" w:rsidP="0096406A">
      <w:r>
        <w:separator/>
      </w:r>
    </w:p>
  </w:endnote>
  <w:endnote w:type="continuationSeparator" w:id="0">
    <w:p w:rsidR="00D3214A" w:rsidRDefault="00D3214A" w:rsidP="009640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214A" w:rsidRDefault="00D3214A" w:rsidP="0096406A">
      <w:r>
        <w:separator/>
      </w:r>
    </w:p>
  </w:footnote>
  <w:footnote w:type="continuationSeparator" w:id="0">
    <w:p w:rsidR="00D3214A" w:rsidRDefault="00D3214A" w:rsidP="009640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EBB"/>
    <w:rsid w:val="00023B19"/>
    <w:rsid w:val="00095F28"/>
    <w:rsid w:val="000E2D84"/>
    <w:rsid w:val="0010684E"/>
    <w:rsid w:val="00113F73"/>
    <w:rsid w:val="00145AB2"/>
    <w:rsid w:val="00160A2B"/>
    <w:rsid w:val="00242FB5"/>
    <w:rsid w:val="002D0346"/>
    <w:rsid w:val="002F5243"/>
    <w:rsid w:val="00390F8F"/>
    <w:rsid w:val="00396C68"/>
    <w:rsid w:val="003B4F45"/>
    <w:rsid w:val="0040018F"/>
    <w:rsid w:val="004B4DDC"/>
    <w:rsid w:val="004F0B9A"/>
    <w:rsid w:val="00513230"/>
    <w:rsid w:val="005403D6"/>
    <w:rsid w:val="00543B86"/>
    <w:rsid w:val="005524E9"/>
    <w:rsid w:val="00592DD7"/>
    <w:rsid w:val="005B3D1B"/>
    <w:rsid w:val="005B4809"/>
    <w:rsid w:val="005E6AA5"/>
    <w:rsid w:val="005E7B5B"/>
    <w:rsid w:val="0062670F"/>
    <w:rsid w:val="0063301A"/>
    <w:rsid w:val="00654EBB"/>
    <w:rsid w:val="00662831"/>
    <w:rsid w:val="00681110"/>
    <w:rsid w:val="006A2E01"/>
    <w:rsid w:val="006A4930"/>
    <w:rsid w:val="006F0D83"/>
    <w:rsid w:val="00733143"/>
    <w:rsid w:val="00760CAE"/>
    <w:rsid w:val="0076306B"/>
    <w:rsid w:val="00766072"/>
    <w:rsid w:val="007952BC"/>
    <w:rsid w:val="007A7E9A"/>
    <w:rsid w:val="007B3603"/>
    <w:rsid w:val="007B626A"/>
    <w:rsid w:val="007F754E"/>
    <w:rsid w:val="00806FC7"/>
    <w:rsid w:val="00813134"/>
    <w:rsid w:val="0083211F"/>
    <w:rsid w:val="008717AB"/>
    <w:rsid w:val="008757EF"/>
    <w:rsid w:val="008C3D60"/>
    <w:rsid w:val="009371BD"/>
    <w:rsid w:val="00963A70"/>
    <w:rsid w:val="0096406A"/>
    <w:rsid w:val="00973E13"/>
    <w:rsid w:val="00997F12"/>
    <w:rsid w:val="009C46D0"/>
    <w:rsid w:val="00A27853"/>
    <w:rsid w:val="00AA5695"/>
    <w:rsid w:val="00AE5337"/>
    <w:rsid w:val="00B0735B"/>
    <w:rsid w:val="00B15BBA"/>
    <w:rsid w:val="00B709F8"/>
    <w:rsid w:val="00B91301"/>
    <w:rsid w:val="00BA554D"/>
    <w:rsid w:val="00BC6E3A"/>
    <w:rsid w:val="00C02757"/>
    <w:rsid w:val="00C23B1E"/>
    <w:rsid w:val="00C44814"/>
    <w:rsid w:val="00C63FA5"/>
    <w:rsid w:val="00C717C4"/>
    <w:rsid w:val="00C77B51"/>
    <w:rsid w:val="00C93E7C"/>
    <w:rsid w:val="00CB0913"/>
    <w:rsid w:val="00CE35A1"/>
    <w:rsid w:val="00CF3288"/>
    <w:rsid w:val="00D218AE"/>
    <w:rsid w:val="00D3214A"/>
    <w:rsid w:val="00D97D51"/>
    <w:rsid w:val="00DA0082"/>
    <w:rsid w:val="00DA6D4F"/>
    <w:rsid w:val="00DF53A6"/>
    <w:rsid w:val="00E23A62"/>
    <w:rsid w:val="00E473DE"/>
    <w:rsid w:val="00E86ECD"/>
    <w:rsid w:val="00F16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C07D018B-163D-496F-8673-FCCF37086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7B5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40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6406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640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6406A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0275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A493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07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163937-702B-41DC-ACFF-131AD3B981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0</TotalTime>
  <Pages>5</Pages>
  <Words>1761</Words>
  <Characters>10039</Characters>
  <Application>Microsoft Office Word</Application>
  <DocSecurity>0</DocSecurity>
  <Lines>83</Lines>
  <Paragraphs>23</Paragraphs>
  <ScaleCrop>false</ScaleCrop>
  <Company/>
  <LinksUpToDate>false</LinksUpToDate>
  <CharactersWithSpaces>11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Saravanan R.</cp:lastModifiedBy>
  <cp:revision>26</cp:revision>
  <dcterms:created xsi:type="dcterms:W3CDTF">2020-03-27T12:21:00Z</dcterms:created>
  <dcterms:modified xsi:type="dcterms:W3CDTF">2022-02-26T03:16:00Z</dcterms:modified>
</cp:coreProperties>
</file>